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E9753" w14:textId="415755D7" w:rsidR="000006D5" w:rsidRPr="000006D5" w:rsidRDefault="00A707D6" w:rsidP="000006D5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 w:rsidRPr="005C690A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Supplementary 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r w:rsidR="007A3D7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8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 </w:t>
      </w:r>
      <w:r w:rsidR="00145418" w:rsidRP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T</w:t>
      </w:r>
      <w:r w:rsidR="00145418" w:rsidRP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he confusion matrix across different enhancement and </w:t>
      </w:r>
      <w:r w:rsidR="00D43F8C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imputation</w:t>
      </w:r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cutoffs</w:t>
      </w:r>
      <w:r w:rsidR="005929F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5929F5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for</w:t>
      </w:r>
      <w:r w:rsidR="005929F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494D46" w:rsidRPr="00494D4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10x PBMCs </w:t>
      </w:r>
      <w:r w:rsidR="007A3D75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Next Gem</w:t>
      </w:r>
      <w:r w:rsidR="00494D46" w:rsidRPr="00494D4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Seurat Labelled</w:t>
      </w:r>
      <w:r w:rsidR="00494D4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="005929F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datase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477"/>
        <w:gridCol w:w="717"/>
        <w:gridCol w:w="1996"/>
        <w:gridCol w:w="1295"/>
        <w:gridCol w:w="701"/>
        <w:gridCol w:w="2476"/>
        <w:gridCol w:w="2194"/>
        <w:gridCol w:w="2102"/>
      </w:tblGrid>
      <w:tr w:rsidR="00513AFB" w:rsidRPr="000006D5" w14:paraId="3C3A4F09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101675" w14:textId="0AC1F734" w:rsidR="00513AFB" w:rsidRPr="00145418" w:rsidRDefault="00513AFB" w:rsidP="001454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No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&amp; No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B73124" w:rsidRPr="000006D5" w14:paraId="3ED2F19B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3F6DF84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0E99D39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D417E7B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49E084E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DB16715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CC8D2A" w14:textId="77777777" w:rsidR="00513AFB" w:rsidRPr="00555954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503389" w14:textId="77777777" w:rsidR="00513AFB" w:rsidRPr="00555954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D60036" w14:textId="77777777" w:rsidR="00513AFB" w:rsidRPr="00555954" w:rsidRDefault="00083AE6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0006D5" w14:paraId="66FA4BC1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BA6EB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568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3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FB4A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30F5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F022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2CFB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70DA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229A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2E235F39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3914D7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3AE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454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5F5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E02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232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C4B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7F0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43242DDF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E08CBFA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5E71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7E0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D6B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143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CF40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2C1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CC3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7</w:t>
            </w:r>
          </w:p>
        </w:tc>
      </w:tr>
      <w:tr w:rsidR="00FA3639" w:rsidRPr="000006D5" w14:paraId="3C8B9496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E009515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34F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209D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F92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758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9BE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803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321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3E51BFA1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1D0133C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CF5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5480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CF7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2A0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220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6E0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A789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7D939ED5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1315DDA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504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BD0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DFA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42FD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E01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A68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8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7BC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9</w:t>
            </w:r>
          </w:p>
        </w:tc>
      </w:tr>
      <w:tr w:rsidR="00FA3639" w:rsidRPr="000006D5" w14:paraId="2454E463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415E05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C0BD6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2F259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C1A70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32D3C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F421C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C0EC6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3A9AE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73</w:t>
            </w:r>
          </w:p>
        </w:tc>
      </w:tr>
      <w:tr w:rsidR="00FA3639" w:rsidRPr="000006D5" w14:paraId="5C1E8AD0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7CA6F59" w14:textId="0EBACF96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FA3639" w:rsidRPr="000006D5" w14:paraId="66FED105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C03378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833744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EC2023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99E942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965D46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85072B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70D410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8442AD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0006D5" w14:paraId="3FA70A41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8A5956A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F33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CB3E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D4D3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918C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7B1A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8D14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230A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FA3639" w:rsidRPr="000006D5" w14:paraId="31B5C015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6412E5E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C7BF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152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9CD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5FC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A73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CDD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770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9</w:t>
            </w:r>
          </w:p>
        </w:tc>
      </w:tr>
      <w:tr w:rsidR="00FA3639" w:rsidRPr="000006D5" w14:paraId="64DED235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496AC5D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313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FFF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D53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609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B1F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D3A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8AC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FA3639" w:rsidRPr="000006D5" w14:paraId="24C84CA2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3331F22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3A0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421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605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CA9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8B9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7C7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C27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FA3639" w:rsidRPr="000006D5" w14:paraId="1970A8A5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330A5B0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2BA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5646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04F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0BA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43D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42B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DF8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FA3639" w:rsidRPr="000006D5" w14:paraId="09095486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20290EB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4C1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8AC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191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F87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27B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E86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BAF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FA3639" w:rsidRPr="000006D5" w14:paraId="5277D423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FC5466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3E9DF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3F604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1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5C6EC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11FDD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42FFA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55D96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82C97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</w:tr>
      <w:tr w:rsidR="00FA3639" w:rsidRPr="000006D5" w14:paraId="06E94237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1230DC" w14:textId="33545C20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FA3639" w:rsidRPr="000006D5" w14:paraId="73E9F372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9DE6BC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A9A152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9EBDA1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DD8043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8E5BB5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613900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D46D6C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769975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0006D5" w14:paraId="7DF52ED4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12D435D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36C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94598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F9A15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6E482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10A4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2D02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7FDE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FA3639" w:rsidRPr="000006D5" w14:paraId="696CBB25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2126A49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425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086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FFC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9E3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EE5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30C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886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8</w:t>
            </w:r>
          </w:p>
        </w:tc>
      </w:tr>
      <w:tr w:rsidR="00FA3639" w:rsidRPr="000006D5" w14:paraId="701B80BB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B547195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0D4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9CA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A04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06C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0C1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3FA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6C3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FA3639" w:rsidRPr="000006D5" w14:paraId="647B014F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A266996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8FC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DCC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A8D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FF1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F2C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1CA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1FE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FA3639" w:rsidRPr="000006D5" w14:paraId="2DCCAC8B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DEE163A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A9C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0B8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A6D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792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26E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8CC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FA8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FA3639" w:rsidRPr="000006D5" w14:paraId="05EF4F2A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004289D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D9E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C4E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0A9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1F6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4BC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C71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FA73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FA3639" w:rsidRPr="000006D5" w14:paraId="74557BDC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BCB1BC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FB4AF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77E57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0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AB944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640D2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5A902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58037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8A2FB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FA3639" w:rsidRPr="000006D5" w14:paraId="02C3E7EE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7D94D8" w14:textId="4A77197C" w:rsid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FA3639" w:rsidRPr="000006D5" w14:paraId="0F9D9D5C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A5578D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1C77A4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26C0FF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C6B820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927406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79E032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9ACC16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942D60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0006D5" w14:paraId="1FA58F87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CAA91F6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656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14DC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F9BD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9BE2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E6DF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FD493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E3E5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FA3639" w:rsidRPr="000006D5" w14:paraId="2578E928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D7FDE86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822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43A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F031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488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F4E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180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B36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</w:t>
            </w:r>
          </w:p>
        </w:tc>
      </w:tr>
      <w:tr w:rsidR="00FA3639" w:rsidRPr="000006D5" w14:paraId="1AECA6BD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A95779A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212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45E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C6D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1AD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AA2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AAA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CC41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FA3639" w:rsidRPr="000006D5" w14:paraId="218A6CDF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3C57376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lastRenderedPageBreak/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1E5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59A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2D0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BCA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8C1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23E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456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7F795B1E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67F6DAB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1DF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C60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DC0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B81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E70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CD5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C5B5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3CEC2A16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DA97C6A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EBB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930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AC0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F71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D47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D28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D4E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FA3639" w:rsidRPr="000006D5" w14:paraId="16683A01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176030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D1F53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BA234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1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E7B61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40F6F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4ED8B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DDAC4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2786B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FA3639" w:rsidRPr="000006D5" w14:paraId="2BCE9993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860730" w14:textId="02D0349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FA3639" w:rsidRPr="000006D5" w14:paraId="5E4C0243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E66DC7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0E28CF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406BE8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7893E6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CEB89E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8D6BFA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7422D9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69AE2E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343BAD" w14:paraId="145B4394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4FF9F3B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5A9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4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7F77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5A569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9B4A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4052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6CD9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17967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343BAD" w14:paraId="440F581D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C3C5278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486E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9414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6BC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A9E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D3D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E5A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469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343BAD" w14:paraId="346E5A87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BB42608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BE0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B49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E3B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6BBA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874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A2A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19B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</w:tr>
      <w:tr w:rsidR="00FA3639" w:rsidRPr="00343BAD" w14:paraId="7822D6B3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893B1FB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A1D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26D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457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E34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215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A93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9C68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343BAD" w14:paraId="19DE0BDE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B939C51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C30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73AF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D18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D99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69DD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1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944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563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343BAD" w14:paraId="4977CD63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67A0A9A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B6A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C0B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43A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7F8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D1C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E13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C29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FA3639" w:rsidRPr="00343BAD" w14:paraId="7A9A960C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0F2C54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24526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7B1D7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26B12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670B4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292C4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93F56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3991C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19</w:t>
            </w:r>
          </w:p>
        </w:tc>
      </w:tr>
      <w:tr w:rsidR="00FA3639" w:rsidRPr="000006D5" w14:paraId="6CCEEBC0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7B35E2" w14:textId="23303A90" w:rsid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FA3639" w:rsidRPr="000006D5" w14:paraId="321AC087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371DFC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86227E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E5FC5C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0F454A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E208FE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7FBB56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429B86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552FE1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0006D5" w14:paraId="2B785E24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758C333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524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EE20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042A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7E20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5544F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4DDE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7F82C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1A955BF5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3C060B9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644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1E8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640D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22E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153E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AA6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59B5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4350949C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EF58970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lastRenderedPageBreak/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79C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D83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4E0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94C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7AE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614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DD6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76289685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56201BD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53B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E20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04E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F98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4056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596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5AA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0083BE7E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E2369D3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80B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EE1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64F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30F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5AC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4EB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10C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22C961A6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92F9D59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344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528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D5B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A58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EFA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ED4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903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543642F5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B3D979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AACB5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471D3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38E70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03D0C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6D6F6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56DD9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7ECAC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6</w:t>
            </w:r>
          </w:p>
        </w:tc>
      </w:tr>
      <w:tr w:rsidR="00FA3639" w:rsidRPr="000006D5" w14:paraId="41FC5C7D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B384D9" w14:textId="739C74F0" w:rsid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FA3639" w:rsidRPr="000006D5" w14:paraId="6B467516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74F138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56A198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824386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653676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E70AFC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9D2F47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2B8670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D17A1C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0006D5" w14:paraId="427A8758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906C2EF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FAB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A7DB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A3594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5160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C933D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49F3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D15C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04BD0121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1A71B66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0F7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1CE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0AD3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70F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DCD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AFCC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0BA6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74C03476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1E1096E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B4E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CF2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62C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702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EF7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C43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EC0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74D0BE05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CA978FF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984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63DE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8E4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2A2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389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122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7AC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526FD5BA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716C4D3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81A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F96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685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D61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9C8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AF2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3E83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2F997847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7671B4F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F7E4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C50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8A1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35D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A72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CE4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23D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104D9532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A80EF7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52E50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2952C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5A55B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97461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69B14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C3F76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F6B36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6</w:t>
            </w:r>
          </w:p>
        </w:tc>
      </w:tr>
      <w:tr w:rsidR="00FA3639" w:rsidRPr="000006D5" w14:paraId="2F13D61B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614EAC" w14:textId="7E8170A3" w:rsid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FA3639" w:rsidRPr="000006D5" w14:paraId="0704D8AC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099770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035E0F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3C2C08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720CCB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619212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2DC3EF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C28A5B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42996E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0006D5" w14:paraId="0782ED8A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FF8EB71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274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4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2889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E3EB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612D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B4AB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DC3D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DB03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0AD18735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4DF8CE4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E4C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EAA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F21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721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CC9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E72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317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19982F32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33CB6DA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F7E5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E14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858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EF7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AD1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DA1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2C8A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</w:tr>
      <w:tr w:rsidR="00FA3639" w:rsidRPr="000006D5" w14:paraId="3BCCD844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E574F0D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A74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048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01EF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8EA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FFEE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794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1699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653C0986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C917FB2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A51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5F32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789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5D72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F53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2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31F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1CB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69F41822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B46407B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909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C06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584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06C1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89F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FB0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2DE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FA3639" w:rsidRPr="000006D5" w14:paraId="6B3A4F64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4EB2E2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315C7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B555A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A42E1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888E8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CFE88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17C7C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57252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5</w:t>
            </w:r>
          </w:p>
        </w:tc>
      </w:tr>
      <w:tr w:rsidR="00FA3639" w:rsidRPr="000006D5" w14:paraId="49B7C730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704AEEF" w14:textId="431DF4DB" w:rsid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FA3639" w:rsidRPr="000006D5" w14:paraId="3B2E660C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615767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62D186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0CE9FB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791607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4EEE32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14E454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886780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F74C14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0006D5" w14:paraId="5C0D964B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E0DAF79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C25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A0E1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BBC5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3AD9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7F35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EF12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3EB7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1E995E3E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04BB4B5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481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670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8A9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E56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6CE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389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56C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2F6D1BFF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CC13D79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039B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273D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3344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8FF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C59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6F8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511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22A11A40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7D7DFC7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09C7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BD3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29D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14A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E67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4BF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B37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2BE6D317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978D54E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D2D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B90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FDB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299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FE8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C91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9D7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1BFAF89D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13CE76E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4B2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784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DBB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E39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C9F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8FE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819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7F833F71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205D74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ADEA6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0570C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C3EDC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85348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3CB49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EA1D9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7DFDE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6</w:t>
            </w:r>
          </w:p>
        </w:tc>
      </w:tr>
      <w:tr w:rsidR="00FA3639" w:rsidRPr="000006D5" w14:paraId="68D51265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25C3CA" w14:textId="4438784E" w:rsid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FA3639" w:rsidRPr="000006D5" w14:paraId="599A2327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2F89C0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C47B85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C35EF4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1E94F9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460898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C49DE4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E9F23F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FF1A20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0006D5" w14:paraId="60980BF2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9436DBB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5B3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888E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956A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D794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1AF7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332C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F6BA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2930C614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40F1C9A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92A0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C9A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F2F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C08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C9D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26C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BE7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1995BE63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F2BC7DA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E73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7F2F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592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226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3BA1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EB6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98D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11DCE085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0B5919E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0FF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1986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66D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066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24B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3F2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162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34256786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19E00E4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51BF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DD9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1A2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5A0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8F1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233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DCF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26CCD410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A013E18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7D65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5B2B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401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A1B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4CD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A54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375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364116BD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F0253C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D123D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59066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56D38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FE2B3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CD1EA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1E74B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706E3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6</w:t>
            </w:r>
          </w:p>
        </w:tc>
      </w:tr>
      <w:tr w:rsidR="00FA3639" w:rsidRPr="000006D5" w14:paraId="2285A9BF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121391" w14:textId="629CC6DF" w:rsid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FA3639" w:rsidRPr="000006D5" w14:paraId="4D72F91B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CDD8D4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04320F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011270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2D13E1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606120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7ADFEC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ED054C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F12706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0006D5" w14:paraId="10C80EDE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ECB582D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883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4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A0D0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5A26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571F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08A5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6741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DCC3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FA3639" w:rsidRPr="000006D5" w14:paraId="126B8667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5EF0EF2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51E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D0C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F47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F7E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689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AB1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A42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2E7D1482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20FE367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B2E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CCA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9A2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9C8C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12E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E4C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2D33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FA3639" w:rsidRPr="000006D5" w14:paraId="3AC4AC9C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F8895EC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384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E8D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586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C71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2BA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446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E9C0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08E71D09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61E9E03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9B8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4E7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B20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8AAB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7DC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2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38C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313B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11C10660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5518A6F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859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9AD5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11B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5FE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63F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809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7EB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FA3639" w:rsidRPr="000006D5" w14:paraId="761A01BF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1E470D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987DB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1B8D9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1428A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689B7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20BCF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FDDA9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B7E00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5</w:t>
            </w:r>
          </w:p>
        </w:tc>
      </w:tr>
      <w:tr w:rsidR="00FA3639" w:rsidRPr="000006D5" w14:paraId="4F97461F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C1E5BC" w14:textId="5D6FF8EA" w:rsid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FA3639" w:rsidRPr="000006D5" w14:paraId="0CEE14AC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69F185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63687C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AC4FEA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828904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CF4374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5BB3A5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07C08B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727B39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0006D5" w14:paraId="2D1FA9E8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49BD198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762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B060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3688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C95C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B2FA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F184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946D9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322CC812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2C5F02A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4EA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3CE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3FE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7BA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7D6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9F3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1A6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072FD51B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B042EAE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C8B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DA7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EF9D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2FCA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725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98B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980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2EAA31A7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10F25C1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38C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FD3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C3D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733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88C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04AA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A9C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57E89970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23F9EE5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9F1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194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17C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F6B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CB4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464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8DD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0C0124B0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15349F6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27E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91F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DB1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E9A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CC0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AA5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FD953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7BBBFAD4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E93E1E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00D7F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6B15F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36BE1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280B0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3C7AC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3F706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C7CAC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6</w:t>
            </w:r>
          </w:p>
        </w:tc>
      </w:tr>
      <w:tr w:rsidR="00FA3639" w:rsidRPr="000006D5" w14:paraId="11646C41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92877B" w14:textId="68881DBB" w:rsid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D43F8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FA3639" w:rsidRPr="000006D5" w14:paraId="5F18329B" w14:textId="77777777" w:rsidTr="00FA3639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99A2BF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056EE0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7B5A05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395912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1AC68E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400637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3B212E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74BA33" w14:textId="77777777" w:rsidR="00FA3639" w:rsidRPr="00555954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FA3639" w:rsidRPr="000006D5" w14:paraId="528027D6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E5A5CB8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D4B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2A1A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FF512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9445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0804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38F9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9927" w14:textId="77777777" w:rsidR="00FA3639" w:rsidRPr="00FA3639" w:rsidRDefault="00FA3639" w:rsidP="00FA363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22F7A233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9851F33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B4E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DA49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5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1BD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70D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0370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087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011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0AFF1567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1163AC6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72E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F1D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A55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F6A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8FF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8C6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9E7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465C4527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6E4CAC9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6DF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7AC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897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996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27C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F68F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94E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72BBA5AC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CD5C913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CAED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8A49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EFB1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2764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0126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5E9D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8D18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5A5C24A8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3CFB212" w14:textId="77777777" w:rsid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164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B042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D2FA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7BC87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5CB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9705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4E71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FA3639" w:rsidRPr="000006D5" w14:paraId="53BF8D84" w14:textId="77777777" w:rsidTr="00FA3639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F7388B" w14:textId="77777777" w:rsidR="00FA3639" w:rsidRPr="000006D5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40FB78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FC15AB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D80A5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10FDC0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E3824C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0A6564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E0879E" w14:textId="77777777" w:rsidR="00FA3639" w:rsidRPr="00FA3639" w:rsidRDefault="00FA3639" w:rsidP="00FA363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FA363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26</w:t>
            </w:r>
          </w:p>
        </w:tc>
      </w:tr>
    </w:tbl>
    <w:p w14:paraId="76A4E7FA" w14:textId="77777777" w:rsidR="000006D5" w:rsidRPr="000006D5" w:rsidRDefault="000006D5" w:rsidP="000006D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0006D5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US"/>
        </w:rPr>
        <w:lastRenderedPageBreak/>
        <w:t>Note</w:t>
      </w:r>
      <w:r w:rsidRPr="000006D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: </w:t>
      </w:r>
      <w:r w:rsidR="0018401C" w:rsidRPr="0018401C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In each table, the row represents the true label of cells and column represents the predicted label of cells</w:t>
      </w:r>
    </w:p>
    <w:p w14:paraId="2F6458A8" w14:textId="77777777" w:rsidR="00BD3663" w:rsidRPr="000006D5" w:rsidRDefault="007102AF">
      <w:pPr>
        <w:rPr>
          <w:lang w:val="en-GB"/>
        </w:rPr>
      </w:pPr>
    </w:p>
    <w:sectPr w:rsidR="00BD3663" w:rsidRPr="000006D5" w:rsidSect="00513AFB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99EC27" w14:textId="77777777" w:rsidR="007102AF" w:rsidRDefault="007102AF" w:rsidP="00145418">
      <w:r>
        <w:separator/>
      </w:r>
    </w:p>
  </w:endnote>
  <w:endnote w:type="continuationSeparator" w:id="0">
    <w:p w14:paraId="6D298D9D" w14:textId="77777777" w:rsidR="007102AF" w:rsidRDefault="007102AF" w:rsidP="00145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2FD808" w14:textId="77777777" w:rsidR="007102AF" w:rsidRDefault="007102AF" w:rsidP="00145418">
      <w:r>
        <w:separator/>
      </w:r>
    </w:p>
  </w:footnote>
  <w:footnote w:type="continuationSeparator" w:id="0">
    <w:p w14:paraId="41C76215" w14:textId="77777777" w:rsidR="007102AF" w:rsidRDefault="007102AF" w:rsidP="001454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02E407" w14:textId="77777777" w:rsidR="00473081" w:rsidRDefault="00473081" w:rsidP="00473081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A0EAFF6" wp14:editId="108139F3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D5"/>
    <w:rsid w:val="000006D5"/>
    <w:rsid w:val="00083AE6"/>
    <w:rsid w:val="000A72EA"/>
    <w:rsid w:val="00145418"/>
    <w:rsid w:val="0018401C"/>
    <w:rsid w:val="00343BAD"/>
    <w:rsid w:val="00473081"/>
    <w:rsid w:val="00494D46"/>
    <w:rsid w:val="004E54FB"/>
    <w:rsid w:val="00513AFB"/>
    <w:rsid w:val="00555954"/>
    <w:rsid w:val="00567E89"/>
    <w:rsid w:val="005929F5"/>
    <w:rsid w:val="005B4E66"/>
    <w:rsid w:val="005C690A"/>
    <w:rsid w:val="006040A5"/>
    <w:rsid w:val="00607E6B"/>
    <w:rsid w:val="007102AF"/>
    <w:rsid w:val="007A3D75"/>
    <w:rsid w:val="008374A8"/>
    <w:rsid w:val="00847AC7"/>
    <w:rsid w:val="00977C45"/>
    <w:rsid w:val="00A53CC3"/>
    <w:rsid w:val="00A707D6"/>
    <w:rsid w:val="00B53BB4"/>
    <w:rsid w:val="00B73124"/>
    <w:rsid w:val="00C709E1"/>
    <w:rsid w:val="00C81243"/>
    <w:rsid w:val="00D43F8C"/>
    <w:rsid w:val="00DF4F7E"/>
    <w:rsid w:val="00E42957"/>
    <w:rsid w:val="00EB7ED5"/>
    <w:rsid w:val="00F11422"/>
    <w:rsid w:val="00FA3639"/>
    <w:rsid w:val="00FB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C2F37"/>
  <w15:chartTrackingRefBased/>
  <w15:docId w15:val="{6C41B297-B24A-4B7D-846C-28946972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4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8</Pages>
  <Words>549</Words>
  <Characters>3133</Characters>
  <Application>Microsoft Office Word</Application>
  <DocSecurity>0</DocSecurity>
  <Lines>26</Lines>
  <Paragraphs>7</Paragraphs>
  <ScaleCrop>false</ScaleCrop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c</dc:creator>
  <cp:keywords/>
  <dc:description/>
  <cp:lastModifiedBy>mrcuizhe</cp:lastModifiedBy>
  <cp:revision>24</cp:revision>
  <dcterms:created xsi:type="dcterms:W3CDTF">2021-01-11T06:59:00Z</dcterms:created>
  <dcterms:modified xsi:type="dcterms:W3CDTF">2021-02-02T14:10:00Z</dcterms:modified>
</cp:coreProperties>
</file>